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FA337" w14:textId="5542DBCD" w:rsidR="003772F8" w:rsidRPr="009C77A3" w:rsidRDefault="003772F8" w:rsidP="003772F8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42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09001E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8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Bivariate correlations 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of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summed scores of MIRES</w:t>
      </w:r>
      <w:r w:rsidR="00703CAE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(21 items)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, RI, and MIRES subscales</w:t>
      </w:r>
    </w:p>
    <w:tbl>
      <w:tblPr>
        <w:tblStyle w:val="TableGrid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634"/>
        <w:gridCol w:w="634"/>
        <w:gridCol w:w="634"/>
        <w:gridCol w:w="634"/>
        <w:gridCol w:w="634"/>
        <w:gridCol w:w="634"/>
        <w:gridCol w:w="634"/>
        <w:gridCol w:w="634"/>
        <w:gridCol w:w="533"/>
      </w:tblGrid>
      <w:tr w:rsidR="003772F8" w:rsidRPr="00AD63AD" w14:paraId="33BE23B2" w14:textId="77777777" w:rsidTr="004017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554BD" w14:textId="77777777" w:rsidR="003772F8" w:rsidRPr="00AD63AD" w:rsidRDefault="003772F8" w:rsidP="004107E7">
            <w:pPr>
              <w:spacing w:after="160" w:line="259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bookmarkStart w:id="1" w:name="_Hlk18049307"/>
            <w:bookmarkEnd w:id="0"/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0B5BE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271F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95B8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9C4B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CB08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A708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BAF6D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DA6A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EB0E" w14:textId="77777777" w:rsidR="003772F8" w:rsidRPr="00AD63AD" w:rsidRDefault="003772F8" w:rsidP="00401725">
            <w:pPr>
              <w:spacing w:after="160" w:line="259" w:lineRule="auto"/>
              <w:ind w:firstLine="0"/>
              <w:jc w:val="center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9</w:t>
            </w:r>
          </w:p>
        </w:tc>
      </w:tr>
      <w:tr w:rsidR="003772F8" w:rsidRPr="00AD63AD" w14:paraId="12C8E1C7" w14:textId="77777777" w:rsidTr="00E203B1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C3291" w14:textId="2C8E4A14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1. MIRE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71DCA26A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384FB01F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64247997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66597802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115DE2FC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59D9937E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0AFC4096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0A467EFB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4D821768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3780B3A6" w14:textId="77777777" w:rsidTr="00E203B1">
        <w:trPr>
          <w:trHeight w:val="420"/>
        </w:trPr>
        <w:tc>
          <w:tcPr>
            <w:tcW w:w="0" w:type="auto"/>
            <w:vAlign w:val="center"/>
          </w:tcPr>
          <w:p w14:paraId="3F8A3F79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2. RI</w:t>
            </w:r>
          </w:p>
        </w:tc>
        <w:tc>
          <w:tcPr>
            <w:tcW w:w="533" w:type="dxa"/>
            <w:vAlign w:val="center"/>
          </w:tcPr>
          <w:p w14:paraId="35B1D6EE" w14:textId="693614D3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28F375D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4B4BA887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08D104C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EB70881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ECE0EFC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0221B663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25EA976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498083B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2E309C26" w14:textId="77777777" w:rsidTr="00E203B1">
        <w:trPr>
          <w:trHeight w:val="420"/>
        </w:trPr>
        <w:tc>
          <w:tcPr>
            <w:tcW w:w="0" w:type="auto"/>
            <w:vAlign w:val="center"/>
          </w:tcPr>
          <w:p w14:paraId="5F78B694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3. IT</w:t>
            </w:r>
          </w:p>
        </w:tc>
        <w:tc>
          <w:tcPr>
            <w:tcW w:w="533" w:type="dxa"/>
            <w:vAlign w:val="center"/>
          </w:tcPr>
          <w:p w14:paraId="35012C59" w14:textId="5AC9CC00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90F3158" w14:textId="2C5458D3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6E4BCBC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302941E1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39D11673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5571F15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A503249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1A5E334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409FCB6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65B53F30" w14:textId="77777777" w:rsidTr="00E203B1">
        <w:trPr>
          <w:trHeight w:val="420"/>
        </w:trPr>
        <w:tc>
          <w:tcPr>
            <w:tcW w:w="0" w:type="auto"/>
            <w:vAlign w:val="center"/>
          </w:tcPr>
          <w:p w14:paraId="19E322F7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. FL</w:t>
            </w:r>
          </w:p>
        </w:tc>
        <w:tc>
          <w:tcPr>
            <w:tcW w:w="533" w:type="dxa"/>
            <w:vAlign w:val="center"/>
          </w:tcPr>
          <w:p w14:paraId="39C12A4F" w14:textId="0AA404AE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280E49A" w14:textId="3AE06FD1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4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5CEC1DB" w14:textId="4CDFA329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61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47EFED90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5A798294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02935CBC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A593A2A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7C193AFE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EF91C08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3AC66E3F" w14:textId="77777777" w:rsidTr="00E203B1">
        <w:trPr>
          <w:trHeight w:val="420"/>
        </w:trPr>
        <w:tc>
          <w:tcPr>
            <w:tcW w:w="0" w:type="auto"/>
            <w:vAlign w:val="center"/>
          </w:tcPr>
          <w:p w14:paraId="7545FE02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. FE</w:t>
            </w:r>
          </w:p>
        </w:tc>
        <w:tc>
          <w:tcPr>
            <w:tcW w:w="533" w:type="dxa"/>
            <w:vAlign w:val="center"/>
          </w:tcPr>
          <w:p w14:paraId="192E904F" w14:textId="5154312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8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A62EAA9" w14:textId="4F2E849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6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FD12592" w14:textId="3A83356F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59B1328" w14:textId="0479B86E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38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93A9317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47299D9D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2907C15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1BF508A0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2258912F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569D7526" w14:textId="77777777" w:rsidTr="00E203B1">
        <w:trPr>
          <w:trHeight w:val="420"/>
        </w:trPr>
        <w:tc>
          <w:tcPr>
            <w:tcW w:w="0" w:type="auto"/>
            <w:vAlign w:val="center"/>
          </w:tcPr>
          <w:p w14:paraId="69804D3D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. SH</w:t>
            </w: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: Neutral</w:t>
            </w:r>
          </w:p>
        </w:tc>
        <w:tc>
          <w:tcPr>
            <w:tcW w:w="533" w:type="dxa"/>
            <w:vAlign w:val="center"/>
          </w:tcPr>
          <w:p w14:paraId="7A1FFBA4" w14:textId="25EF3409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1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3805C4A8" w14:textId="46A22CCA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0562118" w14:textId="56A5BF7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13407B2D" w14:textId="4CA506FD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36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BC21E94" w14:textId="7DB4CD9B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1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11BD434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33A8B0D3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699451A3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7A0CC2E3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306EEE5F" w14:textId="77777777" w:rsidTr="00E203B1">
        <w:trPr>
          <w:trHeight w:val="420"/>
        </w:trPr>
        <w:tc>
          <w:tcPr>
            <w:tcW w:w="0" w:type="auto"/>
            <w:vAlign w:val="center"/>
          </w:tcPr>
          <w:p w14:paraId="71A42837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. SS</w:t>
            </w: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: Neutral</w:t>
            </w:r>
          </w:p>
        </w:tc>
        <w:tc>
          <w:tcPr>
            <w:tcW w:w="533" w:type="dxa"/>
            <w:vAlign w:val="center"/>
          </w:tcPr>
          <w:p w14:paraId="41A7B806" w14:textId="64AC08F2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8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A4B8356" w14:textId="569D0C3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1DFA6D2F" w14:textId="2FAFE1E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5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B3B6FFA" w14:textId="10BBFFA6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8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243A3BD" w14:textId="1C40A19B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17ED3BF1" w14:textId="746934D8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3213B76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2CF2C61B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  <w:tc>
          <w:tcPr>
            <w:tcW w:w="533" w:type="dxa"/>
            <w:vAlign w:val="center"/>
          </w:tcPr>
          <w:p w14:paraId="78A6C20A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6048F6AC" w14:textId="77777777" w:rsidTr="00E203B1">
        <w:trPr>
          <w:trHeight w:val="420"/>
        </w:trPr>
        <w:tc>
          <w:tcPr>
            <w:tcW w:w="0" w:type="auto"/>
            <w:vAlign w:val="center"/>
          </w:tcPr>
          <w:p w14:paraId="2ABB8C5A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. SEH</w:t>
            </w: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: Neutral</w:t>
            </w:r>
          </w:p>
        </w:tc>
        <w:tc>
          <w:tcPr>
            <w:tcW w:w="533" w:type="dxa"/>
            <w:vAlign w:val="center"/>
          </w:tcPr>
          <w:p w14:paraId="78042A5D" w14:textId="36E0174A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5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2DA3189" w14:textId="61EB453E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17AB4970" w14:textId="097AE777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3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12CFA0C" w14:textId="174B44C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2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5816637" w14:textId="7684792B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03B2D3C" w14:textId="031D4034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9434E28" w14:textId="454CFB46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7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061A3BF0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3" w:type="dxa"/>
            <w:vAlign w:val="center"/>
          </w:tcPr>
          <w:p w14:paraId="377A0CC7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</w:p>
        </w:tc>
      </w:tr>
      <w:tr w:rsidR="003772F8" w:rsidRPr="00AD63AD" w14:paraId="4FA8F746" w14:textId="77777777" w:rsidTr="00E203B1">
        <w:trPr>
          <w:trHeight w:val="420"/>
        </w:trPr>
        <w:tc>
          <w:tcPr>
            <w:tcW w:w="0" w:type="auto"/>
            <w:vAlign w:val="center"/>
          </w:tcPr>
          <w:p w14:paraId="6A2C1027" w14:textId="77777777" w:rsidR="003772F8" w:rsidRPr="00AD63AD" w:rsidRDefault="003772F8" w:rsidP="00E203B1">
            <w:pPr>
              <w:spacing w:after="160"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9. SES</w:t>
            </w: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: Neutral</w:t>
            </w:r>
          </w:p>
        </w:tc>
        <w:tc>
          <w:tcPr>
            <w:tcW w:w="533" w:type="dxa"/>
            <w:vAlign w:val="center"/>
          </w:tcPr>
          <w:p w14:paraId="3774A90C" w14:textId="4DEA3086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6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1185F506" w14:textId="19CC477F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9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5B159B7A" w14:textId="4B0E73B5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55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6FA8F47" w14:textId="3D9AFBA5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48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35578F94" w14:textId="532959DC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45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7B2BF31C" w14:textId="1434B694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66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601A6AE9" w14:textId="35507D0E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83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708462A7" w14:textId="6BDA46A5" w:rsidR="003772F8" w:rsidRPr="00AD63AD" w:rsidRDefault="00C5229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0</w:t>
            </w:r>
            <w:bookmarkStart w:id="2" w:name="_GoBack"/>
            <w:bookmarkEnd w:id="2"/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.</w:t>
            </w:r>
            <w:r w:rsidR="003772F8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76</w:t>
            </w:r>
            <w:r w:rsidR="003772F8"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vAlign w:val="center"/>
          </w:tcPr>
          <w:p w14:paraId="21C9A418" w14:textId="77777777" w:rsidR="003772F8" w:rsidRPr="00AD63AD" w:rsidRDefault="003772F8" w:rsidP="00401725">
            <w:pPr>
              <w:spacing w:after="160" w:line="240" w:lineRule="auto"/>
              <w:ind w:firstLine="0"/>
              <w:jc w:val="right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0230801" w14:textId="77777777" w:rsidR="003772F8" w:rsidRPr="00AB6862" w:rsidRDefault="003772F8" w:rsidP="003772F8">
      <w:pPr>
        <w:spacing w:line="240" w:lineRule="auto"/>
        <w:ind w:right="2789" w:firstLine="0"/>
        <w:rPr>
          <w:rFonts w:ascii="Calibri Light" w:eastAsia="Calibri" w:hAnsi="Calibri Light" w:cs="Calibri Light"/>
          <w:sz w:val="20"/>
          <w:szCs w:val="24"/>
        </w:rPr>
      </w:pPr>
      <w:bookmarkStart w:id="3" w:name="_Hlk18050449"/>
      <w:bookmarkEnd w:id="1"/>
      <w:r w:rsidRPr="00AD63AD">
        <w:rPr>
          <w:rFonts w:ascii="Calibri Light" w:eastAsia="Calibri" w:hAnsi="Calibri Light" w:cs="Calibri Light"/>
          <w:sz w:val="20"/>
          <w:szCs w:val="24"/>
        </w:rPr>
        <w:t>MIRES: Multidimensional Internally Regulated Eating Scale, RI: Reflective items, IT: Internal trust, FL: Food legalizing, FE: Food enjoyment, SH: Sensitivity to physiological signals of hunger, SS: Sensitivity to physiological signals of sati</w:t>
      </w:r>
      <w:r>
        <w:rPr>
          <w:rFonts w:ascii="Calibri Light" w:eastAsia="Calibri" w:hAnsi="Calibri Light" w:cs="Calibri Light"/>
          <w:sz w:val="20"/>
          <w:szCs w:val="24"/>
        </w:rPr>
        <w:t>ation</w:t>
      </w:r>
      <w:r w:rsidRPr="00AD63AD">
        <w:rPr>
          <w:rFonts w:ascii="Calibri Light" w:eastAsia="Calibri" w:hAnsi="Calibri Light" w:cs="Calibri Light"/>
          <w:sz w:val="20"/>
          <w:szCs w:val="24"/>
        </w:rPr>
        <w:t>, SEH: Self-efficacy in using physiological signals of hunger, SES: Self-efficacy in using physiological signals of sati</w:t>
      </w:r>
      <w:r>
        <w:rPr>
          <w:rFonts w:ascii="Calibri Light" w:eastAsia="Calibri" w:hAnsi="Calibri Light" w:cs="Calibri Light"/>
          <w:sz w:val="20"/>
          <w:szCs w:val="24"/>
        </w:rPr>
        <w:t>ation</w:t>
      </w:r>
      <w:bookmarkEnd w:id="3"/>
      <w:r>
        <w:rPr>
          <w:rFonts w:ascii="Calibri Light" w:eastAsia="Calibri" w:hAnsi="Calibri Light" w:cs="Calibri Light"/>
          <w:sz w:val="20"/>
          <w:szCs w:val="24"/>
        </w:rPr>
        <w:t>.</w:t>
      </w:r>
      <w:r w:rsidRPr="00AD63AD">
        <w:rPr>
          <w:rFonts w:ascii="Calibri Light" w:eastAsia="Calibri" w:hAnsi="Calibri Light" w:cs="Calibri Light"/>
          <w:sz w:val="20"/>
          <w:szCs w:val="24"/>
        </w:rPr>
        <w:br/>
        <w:t>* Correlation is significant at the 0.01 level.</w:t>
      </w:r>
    </w:p>
    <w:p w14:paraId="4900C627" w14:textId="77777777" w:rsidR="00517FE4" w:rsidRDefault="00517FE4"/>
    <w:sectPr w:rsidR="00517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BF"/>
    <w:rsid w:val="0009001E"/>
    <w:rsid w:val="00203A12"/>
    <w:rsid w:val="003772F8"/>
    <w:rsid w:val="00401725"/>
    <w:rsid w:val="00517FE4"/>
    <w:rsid w:val="00703CAE"/>
    <w:rsid w:val="00BE53BF"/>
    <w:rsid w:val="00C52298"/>
    <w:rsid w:val="00D9084F"/>
    <w:rsid w:val="00E2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8423"/>
  <w15:chartTrackingRefBased/>
  <w15:docId w15:val="{D7B8ADA0-DCFA-4D6A-B3D6-8FD2CFF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72F8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72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2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1">
    <w:name w:val="Table Grid11"/>
    <w:basedOn w:val="TableNormal"/>
    <w:next w:val="TableGrid"/>
    <w:uiPriority w:val="39"/>
    <w:rsid w:val="0037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7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2F8"/>
    <w:rPr>
      <w:sz w:val="20"/>
      <w:szCs w:val="20"/>
    </w:rPr>
  </w:style>
  <w:style w:type="table" w:styleId="TableGrid">
    <w:name w:val="Table Grid"/>
    <w:basedOn w:val="TableNormal"/>
    <w:uiPriority w:val="39"/>
    <w:rsid w:val="0037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2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2</dc:creator>
  <cp:keywords/>
  <dc:description/>
  <cp:lastModifiedBy>Katerina</cp:lastModifiedBy>
  <cp:revision>7</cp:revision>
  <dcterms:created xsi:type="dcterms:W3CDTF">2020-01-21T13:21:00Z</dcterms:created>
  <dcterms:modified xsi:type="dcterms:W3CDTF">2020-01-31T16:57:00Z</dcterms:modified>
</cp:coreProperties>
</file>